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68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255"/>
        <w:gridCol w:w="1292"/>
        <w:gridCol w:w="1182"/>
        <w:gridCol w:w="1732"/>
        <w:gridCol w:w="1280"/>
        <w:gridCol w:w="1548"/>
        <w:gridCol w:w="1157"/>
        <w:gridCol w:w="1329"/>
        <w:gridCol w:w="1175"/>
        <w:gridCol w:w="1585"/>
        <w:gridCol w:w="1206"/>
        <w:gridCol w:w="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0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sz w:val="30"/>
                <w:szCs w:val="30"/>
              </w:rPr>
              <w:t>Supplementary table 3.the AHRQ score for cross-sectional studies</w:t>
            </w:r>
            <w:r>
              <w:rPr>
                <w:rFonts w:hint="eastAsia" w:ascii="Times New Roman" w:hAnsi="Times New Roman" w:eastAsia="宋体"/>
                <w:b/>
                <w:bCs/>
                <w:sz w:val="30"/>
                <w:szCs w:val="30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1)Define the source of information (survey , record review)</w:t>
            </w:r>
          </w:p>
        </w:tc>
        <w:tc>
          <w:tcPr>
            <w:tcW w:w="12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2)List inclusion and exclusion criteria for exposed and unexposed subjects (cases and controls) or refer to previous publications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3)Indicate time period used for identifying patients</w:t>
            </w:r>
          </w:p>
        </w:tc>
        <w:tc>
          <w:tcPr>
            <w:tcW w:w="17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4)Indicate whether or not subjects were consecutive if not population-based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5)Indicate if evaluators of subjective components of study were masked to other aspects of the status participants</w:t>
            </w:r>
          </w:p>
        </w:tc>
        <w:tc>
          <w:tcPr>
            <w:tcW w:w="15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6)Describe any assessments undertaken for quality assurance purposes(e.g., test/retest of primary outcome measurements)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7)Explain any patient exclusions from analysis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8)Describe how confounding was assessed and/or controlled.</w:t>
            </w:r>
          </w:p>
        </w:tc>
        <w:tc>
          <w:tcPr>
            <w:tcW w:w="11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9)If applicable, explain how missing data were handled in the analysis</w:t>
            </w:r>
          </w:p>
        </w:tc>
        <w:tc>
          <w:tcPr>
            <w:tcW w:w="15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10)Summarize patient response rates and completeness of data collection</w:t>
            </w:r>
          </w:p>
        </w:tc>
        <w:tc>
          <w:tcPr>
            <w:tcW w:w="12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(11)Clarify what follow-up, if any, was expected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and the percentage of patients for which incomplete data or follow-up was obtained</w:t>
            </w:r>
          </w:p>
        </w:tc>
        <w:tc>
          <w:tcPr>
            <w:tcW w:w="7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. Fonseca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.HARADA  20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ndre L Canteri 20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my Attaway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arcelo R. dos Santos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. I.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ulyaev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rapromporn Pinijmung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nxue Zhao 202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</w:tbl>
    <w:p>
      <w:pPr>
        <w:widowControl/>
        <w:ind w:firstLine="2400" w:firstLineChars="1000"/>
        <w:jc w:val="left"/>
        <w:textAlignment w:val="top"/>
        <w:rPr>
          <w:rFonts w:ascii="Times New Roman" w:hAnsi="Times New Roman" w:eastAsia="宋体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4"/>
          <w:lang w:bidi="ar"/>
        </w:rPr>
        <w:t>AHRQ, Agency for Healthcare Research and Quality</w:t>
      </w:r>
    </w:p>
    <w:p/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NDhkMWY5NzZmMzQwYmNiMDkzZTNiNDI2NDRiODEifQ=="/>
  </w:docVars>
  <w:rsids>
    <w:rsidRoot w:val="52926D1E"/>
    <w:rsid w:val="001A43BB"/>
    <w:rsid w:val="0054475A"/>
    <w:rsid w:val="00BE5062"/>
    <w:rsid w:val="00E97F69"/>
    <w:rsid w:val="04A41CA6"/>
    <w:rsid w:val="0BF51312"/>
    <w:rsid w:val="156B37FB"/>
    <w:rsid w:val="28C53B7C"/>
    <w:rsid w:val="39D24739"/>
    <w:rsid w:val="3B4D34D7"/>
    <w:rsid w:val="52926D1E"/>
    <w:rsid w:val="573812DE"/>
    <w:rsid w:val="647213F4"/>
    <w:rsid w:val="6BEC20C3"/>
    <w:rsid w:val="6F930731"/>
    <w:rsid w:val="785B66F9"/>
    <w:rsid w:val="7E9E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Times New Roman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ascii="Segoe UI Symbol" w:hAnsi="Segoe UI Symbol" w:eastAsia="Segoe UI Symbol" w:cs="Segoe UI Symbol"/>
      <w:color w:val="000000"/>
      <w:sz w:val="22"/>
      <w:szCs w:val="22"/>
      <w:u w:val="none"/>
    </w:rPr>
  </w:style>
  <w:style w:type="character" w:customStyle="1" w:styleId="8">
    <w:name w:val="页眉 字符"/>
    <w:basedOn w:val="6"/>
    <w:link w:val="3"/>
    <w:uiPriority w:val="0"/>
    <w:rPr>
      <w:rFonts w:ascii="Calibri" w:hAnsi="Calibri" w:eastAsia="Times New Roman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="Calibri" w:hAnsi="Calibri" w:eastAsia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1</Words>
  <Characters>1158</Characters>
  <Lines>273</Lines>
  <Paragraphs>199</Paragraphs>
  <TotalTime>2</TotalTime>
  <ScaleCrop>false</ScaleCrop>
  <LinksUpToDate>false</LinksUpToDate>
  <CharactersWithSpaces>130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7:58:00Z</dcterms:created>
  <dc:creator>吾心安处</dc:creator>
  <cp:lastModifiedBy>Dr Chen</cp:lastModifiedBy>
  <dcterms:modified xsi:type="dcterms:W3CDTF">2022-12-15T13:38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9B33A10D7F14F75AEDAA22D17F3AB15</vt:lpwstr>
  </property>
</Properties>
</file>